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525645</wp:posOffset>
                </wp:positionV>
                <wp:extent cx="635" cy="41783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6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602480</wp:posOffset>
                </wp:positionV>
                <wp:extent cx="635" cy="34099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62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Assessed for eligibility (n= 3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Assessed for eligibility (n= 3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Excluded  (n= 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</w:rPr>
                              <w:t></w:t>
                            </w:r>
                            <w:r>
                              <w:rPr>
                                <w:sz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Not meeting inclusion criteria (n=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Excluded  (n= 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</w:rPr>
                        <w:t></w:t>
                      </w:r>
                      <w:r>
                        <w:rPr>
                          <w:sz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Not meeting inclusion criteria (n=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1514475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5144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Analysed  (n= 13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Excluded from analysis (give reasons) (n= 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anaphylactic shock during administration of paclitaxel (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volunteer decision to leave the study (1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19.25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Analysed  (n= 13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Excluded from analysis (give reasons) (n= 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lang w:val="en-GB"/>
                        </w:rPr>
                        <w:t>anaphylactic shock during administration of paclitaxel (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lang w:val="en-GB"/>
                        </w:rPr>
                        <w:t>volunteer decision to leave the study (1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Lost to follow-up (give reasons) (n= 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Discontinued intervention (give reasons) (n=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Lost to follow-up (give reasons) (n= 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Discontinued intervention (give reasons) (n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106426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0642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Allocated to subcutaneous palonosetron followed by intravenous palonosetron (n=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Received allocated intervention (n= 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3.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Allocated to subcutaneous palonosetron followed by intravenous palonosetron (n=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Received allocated intervention (n= 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Lost to follow-up (give reasons) (n= 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Lost to follow-up (give reasons) (n= 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112649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126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Allocated to intravenous palonosetron followed by  subcutaneous palonosetron (n=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Received allocated intervention (n= 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8.7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Allocated to intravenous palonosetron followed by  subcutaneous palonosetron (n=1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Received allocated intervention (n= 1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1453515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4535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Analysed  (n= 12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Excluded from analysis (give reasons) (n=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death due to disease progression (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chemotherapy related neutropenia (1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14.45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Analysed  (n= 12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Excluded from analysis (give reasons) (n=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/>
                      </w:pPr>
                      <w:r>
                        <w:rPr>
                          <w:lang w:val="en-GB"/>
                        </w:rPr>
                        <w:t>death due to disease progression (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/>
                      </w:pPr>
                      <w:r>
                        <w:rPr>
                          <w:lang w:val="en-GB"/>
                        </w:rPr>
                        <w:t>chemotherapy related neutropenia (1)</w:t>
                      </w:r>
                    </w:p>
                    <w:p>
                      <w:pPr>
                        <w:pStyle w:val="Normal"/>
                        <w:spacing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Randomized (n=2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Randomized (n=2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3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5T06:33:00Z</dcterms:created>
  <dc:creator>Mary and Tim</dc:creator>
  <dc:description/>
  <cp:keywords/>
  <dc:language>en-US</dc:language>
  <cp:lastModifiedBy>Jose Luis Perez Gracia</cp:lastModifiedBy>
  <dcterms:modified xsi:type="dcterms:W3CDTF">2013-10-12T18:56:00Z</dcterms:modified>
  <cp:revision>4</cp:revision>
  <dc:subject/>
  <dc:title/>
</cp:coreProperties>
</file>